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4E5E1" w14:textId="77777777" w:rsidR="00D5786C" w:rsidRDefault="00D5786C" w:rsidP="00D578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34D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.</w:t>
      </w:r>
      <w:r w:rsidRPr="00D434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onata species. </w:t>
      </w:r>
      <w:r w:rsidRPr="00296F82">
        <w:rPr>
          <w:rFonts w:ascii="Times New Roman" w:hAnsi="Times New Roman" w:cs="Times New Roman"/>
          <w:sz w:val="24"/>
          <w:szCs w:val="24"/>
          <w:lang w:val="en-US"/>
        </w:rPr>
        <w:t>SD stands for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022" w:type="dxa"/>
        <w:tblLook w:val="04A0" w:firstRow="1" w:lastRow="0" w:firstColumn="1" w:lastColumn="0" w:noHBand="0" w:noVBand="1"/>
      </w:tblPr>
      <w:tblGrid>
        <w:gridCol w:w="4530"/>
        <w:gridCol w:w="1460"/>
        <w:gridCol w:w="1680"/>
        <w:gridCol w:w="666"/>
        <w:gridCol w:w="1283"/>
        <w:gridCol w:w="666"/>
        <w:gridCol w:w="1349"/>
        <w:gridCol w:w="666"/>
        <w:gridCol w:w="1195"/>
      </w:tblGrid>
      <w:tr w:rsidR="00D5786C" w:rsidRPr="00650094" w14:paraId="6D7DB09A" w14:textId="77777777" w:rsidTr="00484463">
        <w:trPr>
          <w:trHeight w:val="315"/>
        </w:trPr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9D1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mily/</w:t>
            </w: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/Autho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3A1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C5B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orax width (cm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03031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B110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orax temperature (°C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E91AE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DB5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ir Temperatur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C37BE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80C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bundance</w:t>
            </w:r>
          </w:p>
        </w:tc>
      </w:tr>
      <w:tr w:rsidR="00D5786C" w:rsidRPr="00650094" w14:paraId="7A8F9A81" w14:textId="77777777" w:rsidTr="00484463">
        <w:trPr>
          <w:trHeight w:val="31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16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ENAGRIONID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7CC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AD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1C0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1A4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977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9D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D82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FF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86C" w:rsidRPr="00650094" w14:paraId="4B3F0186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346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canthagrion kennedii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lliamson, 19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690C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kenned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E78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42C45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199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5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4C783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B9D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7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BE51D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0A9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D5786C" w:rsidRPr="00650094" w14:paraId="1C99E211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F6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anthallagma luteum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lliamson &amp; Williamson, 19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BCB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lute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A65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9EA2E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A1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ACD5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12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706AF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5B7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090A3F3B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723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gia collat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lys, 1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02EB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coll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E82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2F365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21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8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6751E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AC3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19FE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7C2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</w:tr>
      <w:tr w:rsidR="00D5786C" w:rsidRPr="00650094" w14:paraId="16B37D1D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7F4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gia dives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örster, 19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375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div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47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09183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F68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8B741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17B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7389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D4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D5786C" w:rsidRPr="00650094" w14:paraId="21084B00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76BB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gia fumigat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gen in Selys, 1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E2C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fumig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26C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0FF13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CE8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93CFD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07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37FC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48D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5786C" w:rsidRPr="00650094" w14:paraId="3E790495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70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gia indicatrix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lvert, 19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08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indicatri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56B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21F8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D6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0AA45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807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4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A3CC5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7C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D5786C" w:rsidRPr="00650094" w14:paraId="083E9F01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08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gia infumat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ys, 1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1FA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infum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F6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6BECC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7C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9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CFBB7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F76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1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5F09D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062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5786C" w:rsidRPr="00650094" w14:paraId="41BC25AE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4B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gia oculat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gen in Selys, 1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3B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ocul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C07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96DE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FF6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8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86D23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D86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EADA3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2DA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</w:tr>
      <w:tr w:rsidR="00D5786C" w:rsidRPr="00650094" w14:paraId="0DD26D80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A43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gia reclus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lys, 1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55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reclu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A4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ED4AE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738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E00CA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8A9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1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9B522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0B0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77231C34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8132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gia tinctipennis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lys, 18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FC2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tinctipenn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21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C9F35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1E6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0417A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77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1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AD7A8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CD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D5786C" w:rsidRPr="00650094" w14:paraId="6B3B23DE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E4E3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pipleoneura kaxurian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chado, 19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4D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 kaxuria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C34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85ADC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2A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5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2DD3F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440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24B60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49A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D5786C" w:rsidRPr="00650094" w14:paraId="48D5C1C7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EF3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pipleoneura metallic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ácenis, 19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E1B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 metalli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58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88849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45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7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A20AA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E66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5AF44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64B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</w:tr>
      <w:tr w:rsidR="00D5786C" w:rsidRPr="00650094" w14:paraId="262C8098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C336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taleptobasis bicornis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lys, 187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93D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 bicorn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E53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1FF93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B4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837BE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005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ECE4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08D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5786C" w:rsidRPr="00650094" w14:paraId="540D4D21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23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eoneura luzmarin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 Marmels, 19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36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 luzmari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29B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13855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B8E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2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95E67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331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7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D2385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22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D5786C" w:rsidRPr="00650094" w14:paraId="3EB5FEA4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876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hasmoneura exigu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elys, 188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E8C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exigu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FAA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70C8D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B67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256C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296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ACB8B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7CA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D5786C" w:rsidRPr="00650094" w14:paraId="5256A21E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A9AD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hoenicagrion flammeum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elys, 187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325C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flamme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51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9A9A5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81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4EA93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99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151A2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10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359017F2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3FEC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rotoneura tenuis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ys, 18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379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tenu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B90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E050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6E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2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B9034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78F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2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912C3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86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D5786C" w:rsidRPr="00650094" w14:paraId="6A070EA2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65CB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saironeura tenuissim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elys, 188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168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tenuissi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32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EFFBF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1CC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DAB80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CF8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D7FD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4A4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D5786C" w:rsidRPr="00650094" w14:paraId="6863A897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5E54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elebasis griffinii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artin, 189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918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 griffin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FB0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A505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366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6BD46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413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369D3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5CC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1A16CAA0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A8A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igriagrion aurantinigrum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vert, 19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6C5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 aurantinigr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B3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6AFE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81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0D2D5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F9F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E4C0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1D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091AD0A1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21F5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LOPTERYGID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8E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614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B3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689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40B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BC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735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DDB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86C" w:rsidRPr="00650094" w14:paraId="433410EA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79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etaerina amazonic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jöstedt, 19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EA86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 amazoni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C42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C13C8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B70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465E2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3D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7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46938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9C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5A39CA48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7A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Hetaerina indeprens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arrison, 19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4E1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 indepren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CF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90F11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FBF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60EE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0D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764C7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0F5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D5786C" w:rsidRPr="00650094" w14:paraId="240D2604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D25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taerina rose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lys, 18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15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 ros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556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83401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BC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6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7FD86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953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7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16587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D17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D5786C" w:rsidRPr="00650094" w14:paraId="7D2DE26A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222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nesarete aene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elys, 18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1B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 aen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D3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57C5B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D06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70C25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185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5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FAAD9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909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</w:tr>
      <w:tr w:rsidR="00D5786C" w:rsidRPr="00650094" w14:paraId="052474AE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F13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nesarete cuprae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lys, 18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D794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 cupra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0C8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A56C2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21D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4894D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E6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1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71B91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EBE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5786C" w:rsidRPr="00650094" w14:paraId="1E81D343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B6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nesarete williamsoni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rrison, 2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F25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 williamson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E3F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A2731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221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1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99170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4F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D87F2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6F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D5786C" w:rsidRPr="00650094" w14:paraId="6795AF57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74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TERAGRIONID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5355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87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23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16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B69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4D1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EE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E35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86C" w:rsidRPr="00650094" w14:paraId="19566881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7D8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teragrion bariai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 Marmels, 19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D8CD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 baria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21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473EF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5B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E478D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5F6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1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42815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791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D5786C" w:rsidRPr="00650094" w14:paraId="18E7C9BF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E2EC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teragrion icterops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lys, 18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B35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 ictero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F11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56F79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15B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FE568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05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86917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887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6B6C08E1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64A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eteragrion silvarum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jöstedt, 19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14D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 silvar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6DB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F32D9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D13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EF499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73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9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3C176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DD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D5786C" w:rsidRPr="00650094" w14:paraId="641F993C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F8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xystigma petiolatum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elys, 1862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2E8B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 petiolat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80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006E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BA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10C69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4F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2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0BD0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D4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5786C" w:rsidRPr="00650094" w14:paraId="016A2C52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357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LYTHORID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73B3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84B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A03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7D9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C9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2F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0F7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BA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86C" w:rsidRPr="00650094" w14:paraId="6A425944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EB8D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halcopteryx rutilans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Rambur, 1842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F0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 rutila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D0B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FB11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5FD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B2DF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4B4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4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94D31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DB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</w:tr>
      <w:tr w:rsidR="00D5786C" w:rsidRPr="00650094" w14:paraId="4426E827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79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ERILESTIDA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FA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F6E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426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49A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61A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3E6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BD2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7F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86C" w:rsidRPr="00650094" w14:paraId="32D17D27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6D2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rilestes solutus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lliamson &amp; Williamson, 19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7A4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solu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0DB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57405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46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5B91D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6CE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AAF4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990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40B749A8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714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IBELLULID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4FC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3487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CB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12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E8B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25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550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AA7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86C" w:rsidRPr="00650094" w14:paraId="6ECC0BED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53C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atya guttat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Erichson in Schomburgk, 18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0B85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 gutt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64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5B584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1E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52E1C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BFD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EB234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6A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292C020A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134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achymesia herbid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Gundlach, 188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658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 herbi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C84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E2985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3D6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3954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A96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3A6BE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445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6FD19B40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3F7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sythemis esmerald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s, 19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D566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 esmeral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8C8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1D4AF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BE2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D69E4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48F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9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369A7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22B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5786C" w:rsidRPr="00650094" w14:paraId="7B2E09B4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A5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iastatops obscur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abricius, 17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3B2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 obscu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842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D0104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2EC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7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25ECE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48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1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65C11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EDD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5786C" w:rsidRPr="00650094" w14:paraId="6775BDB1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71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lasmothemis cannacrioides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Calvert, 190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ABE6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 cannacrioid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6D0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E74A2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01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773C7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88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BE82A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E39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3E3868C9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517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ythrodiplax basalis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Kirby, 189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AB82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 basal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75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1564E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0DB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9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1576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267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5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3DD8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208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D5786C" w:rsidRPr="00650094" w14:paraId="5A09896E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BD44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rythrodiplax castanea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Burmeister, 1839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8FCC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 castan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8AD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59D63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47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89EF0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E68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2C4E8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DB6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3D9F4BC6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5C6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rythrodiplax fusc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Rambur, 18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CD96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 fus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97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7B29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7E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6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E9757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550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4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43A8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E58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5786C" w:rsidRPr="00650094" w14:paraId="650B98D3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077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Fylgia amazonic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rby, 18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8E4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 amazoni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42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53147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99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7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1CD79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F8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5F5EA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05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D5786C" w:rsidRPr="00650094" w14:paraId="63E9AE48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655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icrathyria pseudeximi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fall, 19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4222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 pseudexim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089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31547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F0E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03DD6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B28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3BA7E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39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55D279E5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DC9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Nephepeltia phryne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erty, 18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843F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 phry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3F7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3CF5F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41D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4DE74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43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4E3C4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C9F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6E15AD12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2163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Oligoclada abbreviat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Rambur, 18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7942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 abbrevi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857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1BBD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01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0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1770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681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1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8DE1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13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D5786C" w:rsidRPr="00650094" w14:paraId="21AD114F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E2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Oligoclada walkeri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ijskes, 19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11A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 walke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ACD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12B19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911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8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AF6DB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9BB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33531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54E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D5786C" w:rsidRPr="00650094" w14:paraId="54A28F58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C7D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Orthemis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E4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themis s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BE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01849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93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1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CE04C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6E2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7FE36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9C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D5786C" w:rsidRPr="00650094" w14:paraId="1F22885E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F94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rithemis electr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, 19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E15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elect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C6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405B1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71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4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C76A4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D5B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8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C8E3D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44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468CB6F8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3287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rithemis lais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erty, 18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73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la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9A3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4F62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4AB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4891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2A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3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8047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599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D5786C" w:rsidRPr="00650094" w14:paraId="732A6C45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C04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rithemis moom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rby, 18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9B6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moo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F72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4DD4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5A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3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0E492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89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EA35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C8B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D5786C" w:rsidRPr="00650094" w14:paraId="089289DF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981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rithemis thais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rby, 18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878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tha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77E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F7AD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4D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0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A8943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C6DA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19682B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4B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D5786C" w:rsidRPr="00650094" w14:paraId="44A25A76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F53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odopygia cardinalis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Erichson in Schomburgk, 18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456E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 cardinal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B2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56750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EF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4606A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BA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EB9AB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0F2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4A7129E4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94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Uraris fastigiata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Burmeister, 183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65E2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 fastigi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6A1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D9D548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137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F435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90F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0203B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5A2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4B936EF4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FCD9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enithoptera lanei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antos, 19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F5B0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 lane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2726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E097D9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3EC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2AC45E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F17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7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C09B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CD35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5786C" w:rsidRPr="00650094" w14:paraId="64CA168F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547D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OMPHID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50D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EDF1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159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F51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9D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B8C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F8E1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7A0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786C" w:rsidRPr="00650094" w14:paraId="56DD9D46" w14:textId="77777777" w:rsidTr="00484463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4D82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Zonophora batesi </w:t>
            </w: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ys, 18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3ABC" w14:textId="77777777" w:rsidR="00D5786C" w:rsidRPr="00650094" w:rsidRDefault="00D5786C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 bates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1537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F6AD6D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359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9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DDD460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48E2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3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DDD00F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8DA4" w14:textId="77777777" w:rsidR="00D5786C" w:rsidRPr="00650094" w:rsidRDefault="00D5786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</w:tbl>
    <w:p w14:paraId="0EE77853" w14:textId="77777777" w:rsidR="00D5786C" w:rsidRDefault="00D5786C" w:rsidP="00D578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FFBF39" w14:textId="77777777" w:rsidR="00D5786C" w:rsidRDefault="00D5786C" w:rsidP="00D578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57DAF4" w14:textId="77777777" w:rsidR="00D5786C" w:rsidRDefault="00D5786C" w:rsidP="00D578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5786C" w:rsidSect="00D5786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AAF96FE" w14:textId="77777777" w:rsidR="001D748A" w:rsidRDefault="001D748A"/>
    <w:sectPr w:rsidR="001D748A" w:rsidSect="00D5786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6C"/>
    <w:rsid w:val="00092994"/>
    <w:rsid w:val="001D748A"/>
    <w:rsid w:val="00A46BE1"/>
    <w:rsid w:val="00D5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FC456"/>
  <w15:chartTrackingRefBased/>
  <w15:docId w15:val="{BB2E2B18-EF6D-EE42-A818-F39D36D0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86C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578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578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578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578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578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578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578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578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578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578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578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5786C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5786C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5786C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5786C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5786C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5786C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5786C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D57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5786C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578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5786C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D5786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5786C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D5786C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5786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57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5786C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D578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9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ordoba</dc:creator>
  <cp:keywords/>
  <dc:description/>
  <cp:lastModifiedBy>Alejandro Cordoba</cp:lastModifiedBy>
  <cp:revision>1</cp:revision>
  <dcterms:created xsi:type="dcterms:W3CDTF">2025-05-19T11:59:00Z</dcterms:created>
  <dcterms:modified xsi:type="dcterms:W3CDTF">2025-05-19T12:00:00Z</dcterms:modified>
</cp:coreProperties>
</file>